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C7F75" w:rsidRPr="00AE05C9" w:rsidRDefault="003C7F75" w:rsidP="003C7F75">
      <w:pPr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AE05C9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Appendix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5954"/>
        <w:gridCol w:w="850"/>
        <w:gridCol w:w="845"/>
      </w:tblGrid>
      <w:tr w:rsidR="003C7F75" w:rsidRPr="00AE05C9" w:rsidTr="003258F5">
        <w:tc>
          <w:tcPr>
            <w:tcW w:w="1271" w:type="dxa"/>
            <w:vMerge w:val="restart"/>
            <w:vAlign w:val="center"/>
          </w:tcPr>
          <w:p w:rsidR="003C7F75" w:rsidRPr="00AE05C9" w:rsidRDefault="003C7F75" w:rsidP="003258F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5954" w:type="dxa"/>
            <w:vMerge w:val="restart"/>
            <w:vAlign w:val="center"/>
          </w:tcPr>
          <w:p w:rsidR="003C7F75" w:rsidRPr="00AE05C9" w:rsidRDefault="003C7F75" w:rsidP="003258F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tems</w:t>
            </w:r>
          </w:p>
        </w:tc>
        <w:tc>
          <w:tcPr>
            <w:tcW w:w="1695" w:type="dxa"/>
            <w:gridSpan w:val="2"/>
            <w:vAlign w:val="center"/>
          </w:tcPr>
          <w:p w:rsidR="003C7F75" w:rsidRPr="00AE05C9" w:rsidRDefault="003C7F75" w:rsidP="003258F5">
            <w:pPr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ilot Testing (α)</w:t>
            </w:r>
          </w:p>
        </w:tc>
      </w:tr>
      <w:tr w:rsidR="003C7F75" w:rsidRPr="00AE05C9" w:rsidTr="003258F5">
        <w:tc>
          <w:tcPr>
            <w:tcW w:w="1271" w:type="dxa"/>
            <w:vMerge/>
            <w:vAlign w:val="center"/>
          </w:tcPr>
          <w:p w:rsidR="003C7F75" w:rsidRPr="00AE05C9" w:rsidRDefault="003C7F75" w:rsidP="003258F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5954" w:type="dxa"/>
            <w:vMerge/>
            <w:vAlign w:val="center"/>
          </w:tcPr>
          <w:p w:rsidR="003C7F75" w:rsidRPr="00AE05C9" w:rsidRDefault="003C7F75" w:rsidP="003258F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3C7F75" w:rsidRPr="00AE05C9" w:rsidRDefault="003C7F75" w:rsidP="003258F5">
            <w:pPr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laysia</w:t>
            </w:r>
          </w:p>
        </w:tc>
        <w:tc>
          <w:tcPr>
            <w:tcW w:w="845" w:type="dxa"/>
            <w:vAlign w:val="center"/>
          </w:tcPr>
          <w:p w:rsidR="003C7F75" w:rsidRPr="00AE05C9" w:rsidRDefault="003C7F75" w:rsidP="003258F5">
            <w:pPr>
              <w:ind w:left="-106" w:right="-106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hailand</w:t>
            </w:r>
          </w:p>
        </w:tc>
      </w:tr>
      <w:tr w:rsidR="003C7F75" w:rsidRPr="00AE05C9" w:rsidTr="003258F5">
        <w:tc>
          <w:tcPr>
            <w:tcW w:w="1271" w:type="dxa"/>
            <w:vAlign w:val="center"/>
          </w:tcPr>
          <w:p w:rsidR="003C7F75" w:rsidRPr="00AE05C9" w:rsidRDefault="003C7F75" w:rsidP="003258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gret</w:t>
            </w:r>
          </w:p>
        </w:tc>
        <w:tc>
          <w:tcPr>
            <w:tcW w:w="5954" w:type="dxa"/>
          </w:tcPr>
          <w:p w:rsidR="003C7F75" w:rsidRPr="00AE05C9" w:rsidRDefault="003C7F75" w:rsidP="003258F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 I feel sorry to environment after using gas-vehicles. </w:t>
            </w:r>
          </w:p>
          <w:p w:rsidR="003C7F75" w:rsidRPr="00AE05C9" w:rsidRDefault="003C7F75" w:rsidP="003258F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 I should have chosen non-gas vehicles for travelling options.</w:t>
            </w:r>
          </w:p>
          <w:p w:rsidR="003C7F75" w:rsidRPr="00AE05C9" w:rsidRDefault="003C7F75" w:rsidP="003258F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 I feel sorry to human health after using gas-vehicles.</w:t>
            </w:r>
          </w:p>
          <w:p w:rsidR="003C7F75" w:rsidRPr="00AE05C9" w:rsidRDefault="003C7F75" w:rsidP="003258F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 I really regret choosing gas-vehicles as my travelling options. </w:t>
            </w:r>
          </w:p>
        </w:tc>
        <w:tc>
          <w:tcPr>
            <w:tcW w:w="850" w:type="dxa"/>
            <w:vAlign w:val="center"/>
          </w:tcPr>
          <w:p w:rsidR="003C7F75" w:rsidRPr="00AE05C9" w:rsidRDefault="003C7F75" w:rsidP="00325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20</w:t>
            </w:r>
          </w:p>
        </w:tc>
        <w:tc>
          <w:tcPr>
            <w:tcW w:w="845" w:type="dxa"/>
            <w:vAlign w:val="center"/>
          </w:tcPr>
          <w:p w:rsidR="003C7F75" w:rsidRPr="00AE05C9" w:rsidRDefault="003C7F75" w:rsidP="00325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6</w:t>
            </w:r>
          </w:p>
        </w:tc>
      </w:tr>
      <w:tr w:rsidR="003C7F75" w:rsidRPr="00AE05C9" w:rsidTr="003258F5">
        <w:tc>
          <w:tcPr>
            <w:tcW w:w="1271" w:type="dxa"/>
            <w:vAlign w:val="center"/>
          </w:tcPr>
          <w:p w:rsidR="003C7F75" w:rsidRPr="00AE05C9" w:rsidRDefault="003C7F75" w:rsidP="003258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tisfaction</w:t>
            </w:r>
          </w:p>
        </w:tc>
        <w:tc>
          <w:tcPr>
            <w:tcW w:w="5954" w:type="dxa"/>
          </w:tcPr>
          <w:p w:rsidR="003C7F75" w:rsidRPr="00AE05C9" w:rsidRDefault="003C7F75" w:rsidP="003258F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 I think I am still happy to use the gas-vehicles. </w:t>
            </w:r>
          </w:p>
          <w:p w:rsidR="003C7F75" w:rsidRPr="00AE05C9" w:rsidRDefault="003C7F75" w:rsidP="003258F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 Even travelling to nearby locations, I am still happy to go by gas-vehicles.  </w:t>
            </w:r>
          </w:p>
          <w:p w:rsidR="003C7F75" w:rsidRPr="00AE05C9" w:rsidRDefault="003C7F75" w:rsidP="003258F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 I think I am still satisfied with how well the functions of gas-vehicles operate. </w:t>
            </w:r>
          </w:p>
          <w:p w:rsidR="003C7F75" w:rsidRPr="00AE05C9" w:rsidRDefault="003C7F75" w:rsidP="003258F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 I think I enjoy my travelling with the gas-vehicles, especially during holidays.  </w:t>
            </w:r>
          </w:p>
        </w:tc>
        <w:tc>
          <w:tcPr>
            <w:tcW w:w="850" w:type="dxa"/>
            <w:vAlign w:val="center"/>
          </w:tcPr>
          <w:p w:rsidR="003C7F75" w:rsidRPr="00AE05C9" w:rsidRDefault="003C7F75" w:rsidP="00325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1</w:t>
            </w:r>
          </w:p>
        </w:tc>
        <w:tc>
          <w:tcPr>
            <w:tcW w:w="845" w:type="dxa"/>
            <w:vAlign w:val="center"/>
          </w:tcPr>
          <w:p w:rsidR="003C7F75" w:rsidRPr="00AE05C9" w:rsidRDefault="003C7F75" w:rsidP="00325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3</w:t>
            </w:r>
          </w:p>
        </w:tc>
      </w:tr>
      <w:tr w:rsidR="003C7F75" w:rsidRPr="00AE05C9" w:rsidTr="003258F5">
        <w:tc>
          <w:tcPr>
            <w:tcW w:w="1271" w:type="dxa"/>
            <w:vAlign w:val="center"/>
          </w:tcPr>
          <w:p w:rsidR="003C7F75" w:rsidRPr="00AE05C9" w:rsidRDefault="003C7F75" w:rsidP="003258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titude</w:t>
            </w:r>
          </w:p>
        </w:tc>
        <w:tc>
          <w:tcPr>
            <w:tcW w:w="5954" w:type="dxa"/>
          </w:tcPr>
          <w:p w:rsidR="003C7F75" w:rsidRPr="00AE05C9" w:rsidRDefault="003C7F75" w:rsidP="003258F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 I think it is a good decision to use the gas-vehicles as a travelling option.</w:t>
            </w:r>
          </w:p>
          <w:p w:rsidR="003C7F75" w:rsidRPr="00AE05C9" w:rsidRDefault="003C7F75" w:rsidP="003258F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 I think travelling with gas-vehicles can be a good option for other people too. </w:t>
            </w:r>
          </w:p>
          <w:p w:rsidR="003C7F75" w:rsidRPr="00AE05C9" w:rsidRDefault="003C7F75" w:rsidP="003258F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 I think I still have a favorable opinion toward the gas-vehicle firms.  </w:t>
            </w:r>
          </w:p>
        </w:tc>
        <w:tc>
          <w:tcPr>
            <w:tcW w:w="850" w:type="dxa"/>
            <w:vAlign w:val="center"/>
          </w:tcPr>
          <w:p w:rsidR="003C7F75" w:rsidRPr="00AE05C9" w:rsidRDefault="003C7F75" w:rsidP="00325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9</w:t>
            </w:r>
          </w:p>
        </w:tc>
        <w:tc>
          <w:tcPr>
            <w:tcW w:w="845" w:type="dxa"/>
            <w:vAlign w:val="center"/>
          </w:tcPr>
          <w:p w:rsidR="003C7F75" w:rsidRPr="00AE05C9" w:rsidRDefault="003C7F75" w:rsidP="00325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1</w:t>
            </w:r>
          </w:p>
        </w:tc>
      </w:tr>
      <w:tr w:rsidR="003C7F75" w:rsidRPr="00AE05C9" w:rsidTr="003258F5">
        <w:tc>
          <w:tcPr>
            <w:tcW w:w="1271" w:type="dxa"/>
            <w:vAlign w:val="center"/>
          </w:tcPr>
          <w:p w:rsidR="003C7F75" w:rsidRPr="00AE05C9" w:rsidRDefault="003C7F75" w:rsidP="003258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overnment Policy</w:t>
            </w:r>
          </w:p>
        </w:tc>
        <w:tc>
          <w:tcPr>
            <w:tcW w:w="5954" w:type="dxa"/>
          </w:tcPr>
          <w:p w:rsidR="003C7F75" w:rsidRPr="00AE05C9" w:rsidRDefault="003C7F75" w:rsidP="003258F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 I think government policy reducing gas-vehicle products is a good policy.</w:t>
            </w:r>
          </w:p>
          <w:p w:rsidR="003C7F75" w:rsidRPr="00AE05C9" w:rsidRDefault="003C7F75" w:rsidP="003258F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 I think government policy reducing gas-vehicle products can help the country </w:t>
            </w: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br/>
              <w:t xml:space="preserve">    to protect its environment. </w:t>
            </w:r>
          </w:p>
          <w:p w:rsidR="003C7F75" w:rsidRPr="00AE05C9" w:rsidRDefault="003C7F75" w:rsidP="003258F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 I think government policy reducing gas-vehicle products can let many firms design new non-gas vehicles for future consumptions. </w:t>
            </w:r>
          </w:p>
        </w:tc>
        <w:tc>
          <w:tcPr>
            <w:tcW w:w="850" w:type="dxa"/>
            <w:vAlign w:val="center"/>
          </w:tcPr>
          <w:p w:rsidR="003C7F75" w:rsidRPr="00AE05C9" w:rsidRDefault="003C7F75" w:rsidP="00325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6</w:t>
            </w:r>
          </w:p>
        </w:tc>
        <w:tc>
          <w:tcPr>
            <w:tcW w:w="845" w:type="dxa"/>
            <w:vAlign w:val="center"/>
          </w:tcPr>
          <w:p w:rsidR="003C7F75" w:rsidRPr="00AE05C9" w:rsidRDefault="003C7F75" w:rsidP="00325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2</w:t>
            </w:r>
          </w:p>
        </w:tc>
      </w:tr>
      <w:tr w:rsidR="003C7F75" w:rsidRPr="00AE05C9" w:rsidTr="003258F5">
        <w:tc>
          <w:tcPr>
            <w:tcW w:w="1271" w:type="dxa"/>
            <w:vAlign w:val="center"/>
          </w:tcPr>
          <w:p w:rsidR="003C7F75" w:rsidRPr="00AE05C9" w:rsidRDefault="003C7F75" w:rsidP="003258F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continued Intention</w:t>
            </w:r>
          </w:p>
        </w:tc>
        <w:tc>
          <w:tcPr>
            <w:tcW w:w="5954" w:type="dxa"/>
          </w:tcPr>
          <w:p w:rsidR="003C7F75" w:rsidRPr="00AE05C9" w:rsidRDefault="003C7F75" w:rsidP="003258F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 In the future, I will use gas-vehicles far less than today.</w:t>
            </w:r>
          </w:p>
          <w:p w:rsidR="003C7F75" w:rsidRPr="00AE05C9" w:rsidRDefault="003C7F75" w:rsidP="003258F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 In the future, I will use another energy vehicles instead.</w:t>
            </w:r>
          </w:p>
          <w:p w:rsidR="003C7F75" w:rsidRPr="00AE05C9" w:rsidRDefault="003C7F75" w:rsidP="003258F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 I will sometimes stop using the gas-vehicles for a while. </w:t>
            </w:r>
          </w:p>
          <w:p w:rsidR="003C7F75" w:rsidRPr="00AE05C9" w:rsidRDefault="003C7F75" w:rsidP="003258F5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 If possible, I will discontinue using the gas-vehicles now.</w:t>
            </w:r>
          </w:p>
        </w:tc>
        <w:tc>
          <w:tcPr>
            <w:tcW w:w="850" w:type="dxa"/>
            <w:vAlign w:val="center"/>
          </w:tcPr>
          <w:p w:rsidR="003C7F75" w:rsidRPr="00AE05C9" w:rsidRDefault="003C7F75" w:rsidP="00325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1</w:t>
            </w:r>
          </w:p>
        </w:tc>
        <w:tc>
          <w:tcPr>
            <w:tcW w:w="845" w:type="dxa"/>
            <w:vAlign w:val="center"/>
          </w:tcPr>
          <w:p w:rsidR="003C7F75" w:rsidRPr="00AE05C9" w:rsidRDefault="003C7F75" w:rsidP="003258F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E05C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8</w:t>
            </w:r>
          </w:p>
        </w:tc>
      </w:tr>
    </w:tbl>
    <w:p w:rsidR="003C7F75" w:rsidRDefault="003C7F75"/>
    <w:sectPr w:rsidR="003C7F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F75"/>
    <w:rsid w:val="003C7F75"/>
    <w:rsid w:val="00557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6537A1-D50F-45B5-940A-D93F1E484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F75"/>
  </w:style>
  <w:style w:type="paragraph" w:styleId="Heading1">
    <w:name w:val="heading 1"/>
    <w:basedOn w:val="Normal"/>
    <w:next w:val="Normal"/>
    <w:link w:val="Heading1Char"/>
    <w:uiPriority w:val="9"/>
    <w:qFormat/>
    <w:rsid w:val="003C7F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7F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F7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F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F7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F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F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F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F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F75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7F75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F75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F7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F7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F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F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F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F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7F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C7F7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F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C7F7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C7F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7F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7F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7F7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F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F7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7F7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C7F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Kim</dc:creator>
  <cp:keywords/>
  <dc:description/>
  <cp:lastModifiedBy>Long Kim</cp:lastModifiedBy>
  <cp:revision>1</cp:revision>
  <dcterms:created xsi:type="dcterms:W3CDTF">2025-05-29T09:03:00Z</dcterms:created>
  <dcterms:modified xsi:type="dcterms:W3CDTF">2025-05-29T09:04:00Z</dcterms:modified>
</cp:coreProperties>
</file>